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BC05A" w14:textId="52E749A3" w:rsidR="006944BE" w:rsidRPr="006944BE" w:rsidRDefault="000E21D3" w:rsidP="006944BE">
      <w:pPr>
        <w:widowControl/>
        <w:spacing w:line="360" w:lineRule="auto"/>
        <w:rPr>
          <w:rFonts w:ascii="Calibri" w:eastAsia="新細明體" w:hAnsi="Calibri" w:cs="Times New Roman"/>
          <w:b/>
          <w:sz w:val="28"/>
          <w:szCs w:val="24"/>
        </w:rPr>
      </w:pPr>
      <w:r w:rsidRPr="000E21D3">
        <w:rPr>
          <w:rFonts w:ascii="Calibri" w:eastAsia="新細明體" w:hAnsi="Calibri" w:cs="Times New Roman"/>
          <w:b/>
          <w:sz w:val="28"/>
          <w:szCs w:val="24"/>
        </w:rPr>
        <w:t xml:space="preserve">Supplementary </w:t>
      </w:r>
      <w:r w:rsidR="006944BE" w:rsidRPr="006944BE">
        <w:rPr>
          <w:rFonts w:ascii="Calibri" w:eastAsia="新細明體" w:hAnsi="Calibri" w:cs="Times New Roman"/>
          <w:b/>
          <w:sz w:val="28"/>
          <w:szCs w:val="24"/>
        </w:rPr>
        <w:t>Table</w:t>
      </w:r>
      <w:r w:rsidR="00526291">
        <w:rPr>
          <w:rFonts w:ascii="Calibri" w:eastAsia="新細明體" w:hAnsi="Calibri" w:cs="Times New Roman"/>
          <w:b/>
          <w:sz w:val="28"/>
          <w:szCs w:val="24"/>
        </w:rPr>
        <w:t xml:space="preserve"> </w:t>
      </w:r>
      <w:r>
        <w:rPr>
          <w:rFonts w:ascii="Calibri" w:eastAsia="新細明體" w:hAnsi="Calibri" w:cs="Times New Roman"/>
          <w:b/>
          <w:sz w:val="28"/>
          <w:szCs w:val="24"/>
        </w:rPr>
        <w:t>2.</w:t>
      </w:r>
    </w:p>
    <w:p w14:paraId="0C3954BC" w14:textId="77777777" w:rsidR="00360D81" w:rsidRPr="00C12190" w:rsidRDefault="00360D81" w:rsidP="00360D81">
      <w:r w:rsidRPr="79B4FE26">
        <w:t>Hyper-parameter range for experiments.</w:t>
      </w:r>
    </w:p>
    <w:tbl>
      <w:tblPr>
        <w:tblStyle w:val="a4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67"/>
        <w:gridCol w:w="3517"/>
        <w:gridCol w:w="3272"/>
      </w:tblGrid>
      <w:tr w:rsidR="00AF1C52" w14:paraId="4512F000" w14:textId="2FDB30AA" w:rsidTr="00511C28">
        <w:tc>
          <w:tcPr>
            <w:tcW w:w="3667" w:type="dxa"/>
            <w:tcBorders>
              <w:top w:val="single" w:sz="12" w:space="0" w:color="auto"/>
              <w:bottom w:val="single" w:sz="8" w:space="0" w:color="auto"/>
            </w:tcBorders>
          </w:tcPr>
          <w:p w14:paraId="09738F87" w14:textId="0BE00565" w:rsidR="00AF1C52" w:rsidRDefault="00AF1C52">
            <w:r w:rsidRPr="000A31A0">
              <w:t>M</w:t>
            </w:r>
            <w:r w:rsidR="006F0AF9">
              <w:t>ethod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8" w:space="0" w:color="auto"/>
            </w:tcBorders>
          </w:tcPr>
          <w:p w14:paraId="3155D681" w14:textId="5A0E87BF" w:rsidR="00AF1C52" w:rsidRDefault="00AF1C52">
            <w:r w:rsidRPr="000A31A0">
              <w:t>Hyper-Parameter</w:t>
            </w:r>
          </w:p>
        </w:tc>
        <w:tc>
          <w:tcPr>
            <w:tcW w:w="3272" w:type="dxa"/>
            <w:tcBorders>
              <w:top w:val="single" w:sz="12" w:space="0" w:color="auto"/>
              <w:bottom w:val="single" w:sz="8" w:space="0" w:color="auto"/>
            </w:tcBorders>
          </w:tcPr>
          <w:p w14:paraId="06E6BE0E" w14:textId="237443F5" w:rsidR="00AF1C52" w:rsidRPr="000A31A0" w:rsidRDefault="00AF1C52">
            <w:r w:rsidRPr="000A31A0">
              <w:t>Values</w:t>
            </w:r>
          </w:p>
        </w:tc>
      </w:tr>
      <w:tr w:rsidR="000461AE" w14:paraId="11F2440B" w14:textId="308A6696" w:rsidTr="00511C28">
        <w:tc>
          <w:tcPr>
            <w:tcW w:w="3667" w:type="dxa"/>
            <w:tcBorders>
              <w:top w:val="single" w:sz="8" w:space="0" w:color="auto"/>
            </w:tcBorders>
          </w:tcPr>
          <w:p w14:paraId="028E0160" w14:textId="6DA324F3" w:rsidR="000461AE" w:rsidRDefault="000461AE" w:rsidP="000461AE">
            <w:r w:rsidRPr="00507021">
              <w:t>Random Forest</w:t>
            </w:r>
          </w:p>
        </w:tc>
        <w:tc>
          <w:tcPr>
            <w:tcW w:w="3517" w:type="dxa"/>
            <w:tcBorders>
              <w:top w:val="single" w:sz="8" w:space="0" w:color="auto"/>
            </w:tcBorders>
          </w:tcPr>
          <w:p w14:paraId="1CD77D65" w14:textId="7505BB63" w:rsidR="000461AE" w:rsidRDefault="000461AE" w:rsidP="000461AE">
            <w:r w:rsidRPr="00F638C2">
              <w:t>n_estimators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488E4C4D" w14:textId="208CD37D" w:rsidR="000461AE" w:rsidRDefault="000461AE" w:rsidP="000461AE">
            <w:r w:rsidRPr="00F638C2">
              <w:rPr>
                <w:rFonts w:hint="eastAsia"/>
              </w:rPr>
              <w:t>1</w:t>
            </w:r>
            <w:r w:rsidRPr="00F638C2">
              <w:t>00</w:t>
            </w:r>
          </w:p>
        </w:tc>
      </w:tr>
      <w:tr w:rsidR="000461AE" w14:paraId="1A84690E" w14:textId="3C3273A6" w:rsidTr="001C664A">
        <w:tc>
          <w:tcPr>
            <w:tcW w:w="3667" w:type="dxa"/>
          </w:tcPr>
          <w:p w14:paraId="162914E5" w14:textId="77777777" w:rsidR="000461AE" w:rsidRDefault="000461AE" w:rsidP="000461AE"/>
        </w:tc>
        <w:tc>
          <w:tcPr>
            <w:tcW w:w="3517" w:type="dxa"/>
          </w:tcPr>
          <w:p w14:paraId="41133FD3" w14:textId="77F2CCA8" w:rsidR="000461AE" w:rsidRDefault="000461AE" w:rsidP="000461AE">
            <w:r w:rsidRPr="00F638C2">
              <w:rPr>
                <w:rFonts w:hint="eastAsia"/>
              </w:rPr>
              <w:t>c</w:t>
            </w:r>
            <w:r w:rsidRPr="00F638C2">
              <w:t>riterion</w:t>
            </w:r>
          </w:p>
        </w:tc>
        <w:tc>
          <w:tcPr>
            <w:tcW w:w="3272" w:type="dxa"/>
          </w:tcPr>
          <w:p w14:paraId="768B729B" w14:textId="559A1F07" w:rsidR="000461AE" w:rsidRDefault="000461AE" w:rsidP="000461AE">
            <w:r w:rsidRPr="00F638C2">
              <w:rPr>
                <w:rFonts w:hint="eastAsia"/>
              </w:rPr>
              <w:t>g</w:t>
            </w:r>
            <w:r w:rsidRPr="00F638C2">
              <w:t>ini</w:t>
            </w:r>
          </w:p>
        </w:tc>
      </w:tr>
      <w:tr w:rsidR="000461AE" w14:paraId="680C29C2" w14:textId="5175E1FC" w:rsidTr="001C664A">
        <w:tc>
          <w:tcPr>
            <w:tcW w:w="3667" w:type="dxa"/>
            <w:tcBorders>
              <w:bottom w:val="single" w:sz="4" w:space="0" w:color="BFBFBF" w:themeColor="background1" w:themeShade="BF"/>
            </w:tcBorders>
          </w:tcPr>
          <w:p w14:paraId="64BF0B09" w14:textId="77777777" w:rsidR="000461AE" w:rsidRDefault="000461AE" w:rsidP="000461AE"/>
        </w:tc>
        <w:tc>
          <w:tcPr>
            <w:tcW w:w="3517" w:type="dxa"/>
            <w:tcBorders>
              <w:bottom w:val="single" w:sz="4" w:space="0" w:color="BFBFBF" w:themeColor="background1" w:themeShade="BF"/>
            </w:tcBorders>
          </w:tcPr>
          <w:p w14:paraId="10174704" w14:textId="38A24770" w:rsidR="000461AE" w:rsidRDefault="000461AE" w:rsidP="000461AE">
            <w:r w:rsidRPr="00F638C2">
              <w:t>max_depth</w:t>
            </w:r>
          </w:p>
        </w:tc>
        <w:tc>
          <w:tcPr>
            <w:tcW w:w="3272" w:type="dxa"/>
            <w:tcBorders>
              <w:bottom w:val="single" w:sz="4" w:space="0" w:color="BFBFBF" w:themeColor="background1" w:themeShade="BF"/>
            </w:tcBorders>
          </w:tcPr>
          <w:p w14:paraId="326B6B52" w14:textId="14A5275D" w:rsidR="000461AE" w:rsidRDefault="000461AE" w:rsidP="000461AE">
            <w:r w:rsidRPr="00F638C2">
              <w:rPr>
                <w:rFonts w:hint="eastAsia"/>
              </w:rPr>
              <w:t>N</w:t>
            </w:r>
            <w:r w:rsidRPr="00F638C2">
              <w:t>one</w:t>
            </w:r>
          </w:p>
        </w:tc>
      </w:tr>
      <w:tr w:rsidR="000461AE" w14:paraId="43383382" w14:textId="3DDB255C" w:rsidTr="001C664A">
        <w:tc>
          <w:tcPr>
            <w:tcW w:w="3667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35AAF85B" w14:textId="77777777" w:rsidR="000461AE" w:rsidRDefault="000461AE" w:rsidP="000461AE"/>
        </w:tc>
        <w:tc>
          <w:tcPr>
            <w:tcW w:w="35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7B067EB7" w14:textId="449B57A6" w:rsidR="000461AE" w:rsidRDefault="000461AE" w:rsidP="000461AE">
            <w:r w:rsidRPr="00F638C2">
              <w:t>min_samples_split</w:t>
            </w:r>
          </w:p>
        </w:tc>
        <w:tc>
          <w:tcPr>
            <w:tcW w:w="3272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1B350FEB" w14:textId="1EE3C9C4" w:rsidR="000461AE" w:rsidRDefault="000461AE" w:rsidP="000461AE">
            <w:r w:rsidRPr="00F638C2">
              <w:rPr>
                <w:rFonts w:hint="eastAsia"/>
              </w:rPr>
              <w:t>2</w:t>
            </w:r>
          </w:p>
        </w:tc>
      </w:tr>
      <w:tr w:rsidR="00E21FC0" w14:paraId="08F03709" w14:textId="6DF9CD25" w:rsidTr="001C664A">
        <w:tc>
          <w:tcPr>
            <w:tcW w:w="3667" w:type="dxa"/>
            <w:tcBorders>
              <w:top w:val="single" w:sz="8" w:space="0" w:color="auto"/>
            </w:tcBorders>
          </w:tcPr>
          <w:p w14:paraId="5E1CD3F9" w14:textId="0E6F105E" w:rsidR="00E21FC0" w:rsidRDefault="00E21FC0" w:rsidP="00E21FC0">
            <w:r w:rsidRPr="00F638C2">
              <w:rPr>
                <w:rFonts w:hint="eastAsia"/>
              </w:rPr>
              <w:t>L</w:t>
            </w:r>
            <w:r w:rsidRPr="00F638C2">
              <w:t>ogistic Regression</w:t>
            </w:r>
          </w:p>
        </w:tc>
        <w:tc>
          <w:tcPr>
            <w:tcW w:w="3517" w:type="dxa"/>
            <w:tcBorders>
              <w:top w:val="single" w:sz="8" w:space="0" w:color="auto"/>
            </w:tcBorders>
          </w:tcPr>
          <w:p w14:paraId="12FCD7D1" w14:textId="6AC92121" w:rsidR="00E21FC0" w:rsidRDefault="00E21FC0" w:rsidP="00E21FC0">
            <w:r w:rsidRPr="00F638C2">
              <w:t>penalty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234002FF" w14:textId="4108EBD2" w:rsidR="00E21FC0" w:rsidRDefault="00E21FC0" w:rsidP="00E21FC0">
            <w:r w:rsidRPr="00F638C2">
              <w:t>L2</w:t>
            </w:r>
          </w:p>
        </w:tc>
      </w:tr>
      <w:tr w:rsidR="00E21FC0" w14:paraId="0919F2DA" w14:textId="3FC4C041" w:rsidTr="001C664A">
        <w:tc>
          <w:tcPr>
            <w:tcW w:w="3667" w:type="dxa"/>
          </w:tcPr>
          <w:p w14:paraId="027BFA0A" w14:textId="77777777" w:rsidR="00E21FC0" w:rsidRDefault="00E21FC0" w:rsidP="00E21FC0"/>
        </w:tc>
        <w:tc>
          <w:tcPr>
            <w:tcW w:w="3517" w:type="dxa"/>
          </w:tcPr>
          <w:p w14:paraId="6933F3B9" w14:textId="0E4BA272" w:rsidR="00E21FC0" w:rsidRDefault="00E21FC0" w:rsidP="00E21FC0">
            <w:r w:rsidRPr="00F638C2">
              <w:rPr>
                <w:rFonts w:hint="eastAsia"/>
              </w:rPr>
              <w:t>t</w:t>
            </w:r>
            <w:r w:rsidRPr="00F638C2">
              <w:t>ol</w:t>
            </w:r>
          </w:p>
        </w:tc>
        <w:tc>
          <w:tcPr>
            <w:tcW w:w="3272" w:type="dxa"/>
          </w:tcPr>
          <w:p w14:paraId="7A104A90" w14:textId="06A3AA03" w:rsidR="00E21FC0" w:rsidRDefault="00E21FC0" w:rsidP="00E21FC0">
            <w:r w:rsidRPr="00F638C2">
              <w:rPr>
                <w:rFonts w:hint="eastAsia"/>
              </w:rPr>
              <w:t>0</w:t>
            </w:r>
            <w:r w:rsidRPr="00F638C2">
              <w:t>.0001</w:t>
            </w:r>
          </w:p>
        </w:tc>
      </w:tr>
      <w:tr w:rsidR="00E21FC0" w14:paraId="00088D63" w14:textId="4A2D6DBB" w:rsidTr="001C664A">
        <w:tc>
          <w:tcPr>
            <w:tcW w:w="3667" w:type="dxa"/>
          </w:tcPr>
          <w:p w14:paraId="43865C3A" w14:textId="77777777" w:rsidR="00E21FC0" w:rsidRDefault="00E21FC0" w:rsidP="00E21FC0"/>
        </w:tc>
        <w:tc>
          <w:tcPr>
            <w:tcW w:w="3517" w:type="dxa"/>
          </w:tcPr>
          <w:p w14:paraId="148CFE68" w14:textId="4FBDEA37" w:rsidR="00E21FC0" w:rsidRDefault="00E21FC0" w:rsidP="00E21FC0">
            <w:r w:rsidRPr="00F638C2">
              <w:t>fit_intercept</w:t>
            </w:r>
          </w:p>
        </w:tc>
        <w:tc>
          <w:tcPr>
            <w:tcW w:w="3272" w:type="dxa"/>
          </w:tcPr>
          <w:p w14:paraId="4BD780B7" w14:textId="43CF1181" w:rsidR="00E21FC0" w:rsidRDefault="00E21FC0" w:rsidP="00E21FC0">
            <w:r w:rsidRPr="00F638C2">
              <w:rPr>
                <w:rFonts w:hint="eastAsia"/>
              </w:rPr>
              <w:t>T</w:t>
            </w:r>
            <w:r w:rsidRPr="00F638C2">
              <w:t>rue</w:t>
            </w:r>
          </w:p>
        </w:tc>
      </w:tr>
      <w:tr w:rsidR="00E21FC0" w14:paraId="5F5ACDE8" w14:textId="77777777" w:rsidTr="001C664A">
        <w:tc>
          <w:tcPr>
            <w:tcW w:w="3667" w:type="dxa"/>
            <w:tcBorders>
              <w:bottom w:val="single" w:sz="4" w:space="0" w:color="BFBFBF" w:themeColor="background1" w:themeShade="BF"/>
            </w:tcBorders>
          </w:tcPr>
          <w:p w14:paraId="43543EED" w14:textId="77777777" w:rsidR="00E21FC0" w:rsidRDefault="00E21FC0" w:rsidP="00E21FC0"/>
        </w:tc>
        <w:tc>
          <w:tcPr>
            <w:tcW w:w="3517" w:type="dxa"/>
            <w:tcBorders>
              <w:bottom w:val="single" w:sz="4" w:space="0" w:color="BFBFBF" w:themeColor="background1" w:themeShade="BF"/>
            </w:tcBorders>
          </w:tcPr>
          <w:p w14:paraId="11FEE597" w14:textId="399A13D3" w:rsidR="00E21FC0" w:rsidRPr="00F638C2" w:rsidRDefault="00E21FC0" w:rsidP="00E21FC0">
            <w:r w:rsidRPr="00F638C2">
              <w:t>max_iter</w:t>
            </w:r>
          </w:p>
        </w:tc>
        <w:tc>
          <w:tcPr>
            <w:tcW w:w="3272" w:type="dxa"/>
            <w:tcBorders>
              <w:bottom w:val="single" w:sz="4" w:space="0" w:color="BFBFBF" w:themeColor="background1" w:themeShade="BF"/>
            </w:tcBorders>
          </w:tcPr>
          <w:p w14:paraId="7ABA7D03" w14:textId="66F7579F" w:rsidR="00E21FC0" w:rsidRPr="00F638C2" w:rsidRDefault="00E21FC0" w:rsidP="00E21FC0">
            <w:r w:rsidRPr="00F638C2">
              <w:rPr>
                <w:rFonts w:hint="eastAsia"/>
              </w:rPr>
              <w:t>1</w:t>
            </w:r>
            <w:r w:rsidRPr="00F638C2">
              <w:t>00</w:t>
            </w:r>
          </w:p>
        </w:tc>
      </w:tr>
      <w:tr w:rsidR="00E21FC0" w14:paraId="4647D7B0" w14:textId="77777777" w:rsidTr="001C664A">
        <w:tc>
          <w:tcPr>
            <w:tcW w:w="3667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7E7CA0D1" w14:textId="77777777" w:rsidR="00E21FC0" w:rsidRDefault="00E21FC0" w:rsidP="00E21FC0"/>
        </w:tc>
        <w:tc>
          <w:tcPr>
            <w:tcW w:w="3517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0E32737B" w14:textId="4D2A4BC9" w:rsidR="00E21FC0" w:rsidRPr="00F638C2" w:rsidRDefault="00E21FC0" w:rsidP="00E21FC0">
            <w:r w:rsidRPr="00F638C2">
              <w:rPr>
                <w:rFonts w:hint="eastAsia"/>
              </w:rPr>
              <w:t>s</w:t>
            </w:r>
            <w:r w:rsidRPr="00F638C2">
              <w:t>olove</w:t>
            </w:r>
          </w:p>
        </w:tc>
        <w:tc>
          <w:tcPr>
            <w:tcW w:w="3272" w:type="dxa"/>
            <w:tcBorders>
              <w:top w:val="single" w:sz="4" w:space="0" w:color="BFBFBF" w:themeColor="background1" w:themeShade="BF"/>
              <w:bottom w:val="single" w:sz="8" w:space="0" w:color="auto"/>
            </w:tcBorders>
          </w:tcPr>
          <w:p w14:paraId="4084EB68" w14:textId="6AAA377B" w:rsidR="00E21FC0" w:rsidRPr="00F638C2" w:rsidRDefault="00E21FC0" w:rsidP="00E21FC0">
            <w:r w:rsidRPr="00F638C2">
              <w:rPr>
                <w:rFonts w:hint="eastAsia"/>
              </w:rPr>
              <w:t>l</w:t>
            </w:r>
            <w:r w:rsidRPr="00F638C2">
              <w:t>bfgs</w:t>
            </w:r>
          </w:p>
        </w:tc>
      </w:tr>
      <w:tr w:rsidR="009C2439" w14:paraId="46DD2E56" w14:textId="77777777" w:rsidTr="001C664A">
        <w:tc>
          <w:tcPr>
            <w:tcW w:w="3667" w:type="dxa"/>
            <w:tcBorders>
              <w:top w:val="single" w:sz="8" w:space="0" w:color="auto"/>
            </w:tcBorders>
          </w:tcPr>
          <w:p w14:paraId="6F704203" w14:textId="227AC61A" w:rsidR="009C2439" w:rsidRDefault="00B4524C" w:rsidP="009C2439">
            <w:r>
              <w:rPr>
                <w:color w:val="000000"/>
              </w:rPr>
              <w:t>S</w:t>
            </w:r>
            <w:r w:rsidRPr="00866471">
              <w:rPr>
                <w:color w:val="000000"/>
              </w:rPr>
              <w:t xml:space="preserve">upport </w:t>
            </w:r>
            <w:r>
              <w:rPr>
                <w:color w:val="000000"/>
              </w:rPr>
              <w:t>V</w:t>
            </w:r>
            <w:r w:rsidRPr="00866471">
              <w:rPr>
                <w:color w:val="000000"/>
              </w:rPr>
              <w:t xml:space="preserve">ector </w:t>
            </w:r>
            <w:r>
              <w:rPr>
                <w:color w:val="000000"/>
              </w:rPr>
              <w:t>M</w:t>
            </w:r>
            <w:r w:rsidRPr="00866471">
              <w:rPr>
                <w:color w:val="000000"/>
              </w:rPr>
              <w:t>achine</w:t>
            </w:r>
          </w:p>
        </w:tc>
        <w:tc>
          <w:tcPr>
            <w:tcW w:w="3517" w:type="dxa"/>
            <w:tcBorders>
              <w:top w:val="single" w:sz="8" w:space="0" w:color="auto"/>
            </w:tcBorders>
          </w:tcPr>
          <w:p w14:paraId="40A152C5" w14:textId="1C73D137" w:rsidR="009C2439" w:rsidRPr="00F638C2" w:rsidRDefault="009C2439" w:rsidP="009C2439">
            <w:r w:rsidRPr="00F638C2">
              <w:t>penalty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07F115C7" w14:textId="222DE74D" w:rsidR="009C2439" w:rsidRPr="00F638C2" w:rsidRDefault="009C2439" w:rsidP="009C2439">
            <w:r w:rsidRPr="00F638C2">
              <w:t>L2</w:t>
            </w:r>
          </w:p>
        </w:tc>
      </w:tr>
      <w:tr w:rsidR="009C2439" w14:paraId="75BA5FCC" w14:textId="77777777" w:rsidTr="001C664A">
        <w:tc>
          <w:tcPr>
            <w:tcW w:w="3667" w:type="dxa"/>
          </w:tcPr>
          <w:p w14:paraId="460F30CC" w14:textId="77777777" w:rsidR="009C2439" w:rsidRDefault="009C2439" w:rsidP="009C2439"/>
        </w:tc>
        <w:tc>
          <w:tcPr>
            <w:tcW w:w="3517" w:type="dxa"/>
          </w:tcPr>
          <w:p w14:paraId="4FCFEAEF" w14:textId="560F30EA" w:rsidR="009C2439" w:rsidRPr="00F638C2" w:rsidRDefault="009C2439" w:rsidP="009C2439">
            <w:r w:rsidRPr="00F638C2">
              <w:t>loss</w:t>
            </w:r>
          </w:p>
        </w:tc>
        <w:tc>
          <w:tcPr>
            <w:tcW w:w="3272" w:type="dxa"/>
          </w:tcPr>
          <w:p w14:paraId="7674B115" w14:textId="1FD466D6" w:rsidR="009C2439" w:rsidRPr="00F638C2" w:rsidRDefault="009C2439" w:rsidP="009C2439">
            <w:r w:rsidRPr="00F638C2">
              <w:t>squared_hinge</w:t>
            </w:r>
          </w:p>
        </w:tc>
      </w:tr>
      <w:tr w:rsidR="009C2439" w14:paraId="2C2B8055" w14:textId="77777777" w:rsidTr="001C664A">
        <w:tc>
          <w:tcPr>
            <w:tcW w:w="3667" w:type="dxa"/>
          </w:tcPr>
          <w:p w14:paraId="213E006F" w14:textId="77777777" w:rsidR="009C2439" w:rsidRDefault="009C2439" w:rsidP="009C2439"/>
        </w:tc>
        <w:tc>
          <w:tcPr>
            <w:tcW w:w="3517" w:type="dxa"/>
          </w:tcPr>
          <w:p w14:paraId="62A35832" w14:textId="3279F3D0" w:rsidR="009C2439" w:rsidRPr="00F638C2" w:rsidRDefault="009C2439" w:rsidP="009C2439">
            <w:r w:rsidRPr="00F638C2">
              <w:rPr>
                <w:rFonts w:hint="eastAsia"/>
              </w:rPr>
              <w:t>t</w:t>
            </w:r>
            <w:r w:rsidRPr="00F638C2">
              <w:t>ol</w:t>
            </w:r>
          </w:p>
        </w:tc>
        <w:tc>
          <w:tcPr>
            <w:tcW w:w="3272" w:type="dxa"/>
          </w:tcPr>
          <w:p w14:paraId="2F7B6702" w14:textId="0B8B44C3" w:rsidR="009C2439" w:rsidRPr="00F638C2" w:rsidRDefault="009C2439" w:rsidP="009C2439">
            <w:r w:rsidRPr="00F638C2">
              <w:rPr>
                <w:rFonts w:hint="eastAsia"/>
              </w:rPr>
              <w:t>0</w:t>
            </w:r>
            <w:r w:rsidRPr="00F638C2">
              <w:t>.0001</w:t>
            </w:r>
          </w:p>
        </w:tc>
      </w:tr>
      <w:tr w:rsidR="009C2439" w14:paraId="7EB95446" w14:textId="77777777" w:rsidTr="00511C28">
        <w:tc>
          <w:tcPr>
            <w:tcW w:w="3667" w:type="dxa"/>
            <w:tcBorders>
              <w:bottom w:val="single" w:sz="12" w:space="0" w:color="auto"/>
            </w:tcBorders>
          </w:tcPr>
          <w:p w14:paraId="1018E209" w14:textId="77777777" w:rsidR="009C2439" w:rsidRDefault="009C2439" w:rsidP="009C2439"/>
        </w:tc>
        <w:tc>
          <w:tcPr>
            <w:tcW w:w="3517" w:type="dxa"/>
            <w:tcBorders>
              <w:bottom w:val="single" w:sz="12" w:space="0" w:color="auto"/>
            </w:tcBorders>
          </w:tcPr>
          <w:p w14:paraId="25A42673" w14:textId="78D9AA47" w:rsidR="009C2439" w:rsidRPr="00F638C2" w:rsidRDefault="009C2439" w:rsidP="009C2439">
            <w:r w:rsidRPr="00F638C2">
              <w:t>max_iter</w:t>
            </w:r>
          </w:p>
        </w:tc>
        <w:tc>
          <w:tcPr>
            <w:tcW w:w="3272" w:type="dxa"/>
            <w:tcBorders>
              <w:bottom w:val="single" w:sz="12" w:space="0" w:color="auto"/>
            </w:tcBorders>
          </w:tcPr>
          <w:p w14:paraId="2563BF94" w14:textId="516663E6" w:rsidR="009C2439" w:rsidRPr="00F638C2" w:rsidRDefault="009C2439" w:rsidP="009C2439">
            <w:r w:rsidRPr="00F638C2">
              <w:rPr>
                <w:rFonts w:hint="eastAsia"/>
              </w:rPr>
              <w:t>1</w:t>
            </w:r>
            <w:r w:rsidRPr="00F638C2">
              <w:t>000</w:t>
            </w:r>
          </w:p>
        </w:tc>
      </w:tr>
    </w:tbl>
    <w:p w14:paraId="353DFDEF" w14:textId="77777777" w:rsidR="0028642E" w:rsidRPr="00556830" w:rsidRDefault="0028642E"/>
    <w:sectPr w:rsidR="0028642E" w:rsidRPr="00556830" w:rsidSect="00565F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23"/>
    <w:rsid w:val="000070F7"/>
    <w:rsid w:val="00007C9E"/>
    <w:rsid w:val="00026167"/>
    <w:rsid w:val="000461AE"/>
    <w:rsid w:val="00070405"/>
    <w:rsid w:val="00080C97"/>
    <w:rsid w:val="00093F1B"/>
    <w:rsid w:val="000A31A0"/>
    <w:rsid w:val="000C25F3"/>
    <w:rsid w:val="000D4EBE"/>
    <w:rsid w:val="000E21D3"/>
    <w:rsid w:val="000F0E65"/>
    <w:rsid w:val="00156BEB"/>
    <w:rsid w:val="00184836"/>
    <w:rsid w:val="001960A4"/>
    <w:rsid w:val="001B73E7"/>
    <w:rsid w:val="001C570E"/>
    <w:rsid w:val="001C664A"/>
    <w:rsid w:val="001C6A86"/>
    <w:rsid w:val="001E5AEA"/>
    <w:rsid w:val="001F1093"/>
    <w:rsid w:val="00206A2B"/>
    <w:rsid w:val="00217567"/>
    <w:rsid w:val="00222B90"/>
    <w:rsid w:val="00233F0E"/>
    <w:rsid w:val="0024525D"/>
    <w:rsid w:val="002528AE"/>
    <w:rsid w:val="00261B01"/>
    <w:rsid w:val="0028642E"/>
    <w:rsid w:val="002E1113"/>
    <w:rsid w:val="002E76CE"/>
    <w:rsid w:val="002F14B3"/>
    <w:rsid w:val="00342F91"/>
    <w:rsid w:val="00360D81"/>
    <w:rsid w:val="00380DA5"/>
    <w:rsid w:val="003B1014"/>
    <w:rsid w:val="003B47D0"/>
    <w:rsid w:val="003E1C90"/>
    <w:rsid w:val="0041396D"/>
    <w:rsid w:val="00425DD3"/>
    <w:rsid w:val="0042792B"/>
    <w:rsid w:val="004331C2"/>
    <w:rsid w:val="00436352"/>
    <w:rsid w:val="00442B4D"/>
    <w:rsid w:val="00457A97"/>
    <w:rsid w:val="00467526"/>
    <w:rsid w:val="00487CCD"/>
    <w:rsid w:val="004A5975"/>
    <w:rsid w:val="004A75A8"/>
    <w:rsid w:val="004B4CCE"/>
    <w:rsid w:val="004D269E"/>
    <w:rsid w:val="00507021"/>
    <w:rsid w:val="00511C28"/>
    <w:rsid w:val="00526291"/>
    <w:rsid w:val="00527D06"/>
    <w:rsid w:val="005413AD"/>
    <w:rsid w:val="00541605"/>
    <w:rsid w:val="00556830"/>
    <w:rsid w:val="00565FE4"/>
    <w:rsid w:val="00587590"/>
    <w:rsid w:val="005946DB"/>
    <w:rsid w:val="005C75CA"/>
    <w:rsid w:val="005D12A8"/>
    <w:rsid w:val="006002AA"/>
    <w:rsid w:val="00601A78"/>
    <w:rsid w:val="006308A4"/>
    <w:rsid w:val="00633558"/>
    <w:rsid w:val="00643487"/>
    <w:rsid w:val="00664865"/>
    <w:rsid w:val="006944BE"/>
    <w:rsid w:val="00696B49"/>
    <w:rsid w:val="006C3A94"/>
    <w:rsid w:val="006F0AF9"/>
    <w:rsid w:val="006F2DFD"/>
    <w:rsid w:val="006F6E0F"/>
    <w:rsid w:val="0071623F"/>
    <w:rsid w:val="00725EB3"/>
    <w:rsid w:val="0076110E"/>
    <w:rsid w:val="00783363"/>
    <w:rsid w:val="00820A54"/>
    <w:rsid w:val="0082685F"/>
    <w:rsid w:val="008E2D80"/>
    <w:rsid w:val="00914E67"/>
    <w:rsid w:val="00940614"/>
    <w:rsid w:val="009918FE"/>
    <w:rsid w:val="009970F2"/>
    <w:rsid w:val="009B2890"/>
    <w:rsid w:val="009B4988"/>
    <w:rsid w:val="009C2439"/>
    <w:rsid w:val="009C627B"/>
    <w:rsid w:val="00A33F4D"/>
    <w:rsid w:val="00A4224A"/>
    <w:rsid w:val="00A460D5"/>
    <w:rsid w:val="00A67569"/>
    <w:rsid w:val="00A80F69"/>
    <w:rsid w:val="00A8203D"/>
    <w:rsid w:val="00A85BF9"/>
    <w:rsid w:val="00AA207D"/>
    <w:rsid w:val="00AB785E"/>
    <w:rsid w:val="00AF1C52"/>
    <w:rsid w:val="00B35595"/>
    <w:rsid w:val="00B4524C"/>
    <w:rsid w:val="00BF15C1"/>
    <w:rsid w:val="00C310F1"/>
    <w:rsid w:val="00C41855"/>
    <w:rsid w:val="00C4743B"/>
    <w:rsid w:val="00C67903"/>
    <w:rsid w:val="00C761B2"/>
    <w:rsid w:val="00C847B6"/>
    <w:rsid w:val="00C85438"/>
    <w:rsid w:val="00CB0F36"/>
    <w:rsid w:val="00D426AA"/>
    <w:rsid w:val="00D92957"/>
    <w:rsid w:val="00DA0E7B"/>
    <w:rsid w:val="00DF33CC"/>
    <w:rsid w:val="00E009D8"/>
    <w:rsid w:val="00E0625D"/>
    <w:rsid w:val="00E21FC0"/>
    <w:rsid w:val="00E57110"/>
    <w:rsid w:val="00E60423"/>
    <w:rsid w:val="00E8105E"/>
    <w:rsid w:val="00E87119"/>
    <w:rsid w:val="00E91EF4"/>
    <w:rsid w:val="00EF2B7D"/>
    <w:rsid w:val="00EF7A5E"/>
    <w:rsid w:val="00F0435F"/>
    <w:rsid w:val="00F638C2"/>
    <w:rsid w:val="00FE35E9"/>
    <w:rsid w:val="09046559"/>
    <w:rsid w:val="79508801"/>
    <w:rsid w:val="7FE18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8801"/>
  <w15:chartTrackingRefBased/>
  <w15:docId w15:val="{E230EF11-0FC2-46FE-B769-786268374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e">
    <w:name w:val="pre"/>
    <w:basedOn w:val="a0"/>
    <w:rsid w:val="000F0E65"/>
  </w:style>
  <w:style w:type="table" w:styleId="a4">
    <w:name w:val="Grid Table Light"/>
    <w:basedOn w:val="a1"/>
    <w:uiPriority w:val="40"/>
    <w:rsid w:val="00F638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 國揚_1590</dc:creator>
  <cp:keywords/>
  <dc:description/>
  <cp:lastModifiedBy>黃 國揚_1590</cp:lastModifiedBy>
  <cp:revision>23</cp:revision>
  <cp:lastPrinted>2021-11-02T13:05:00Z</cp:lastPrinted>
  <dcterms:created xsi:type="dcterms:W3CDTF">2023-01-26T13:47:00Z</dcterms:created>
  <dcterms:modified xsi:type="dcterms:W3CDTF">2023-02-10T08:08:00Z</dcterms:modified>
</cp:coreProperties>
</file>